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9D3" w:rsidRDefault="007A5A07">
      <w:pPr>
        <w:rPr>
          <w:b/>
        </w:rPr>
      </w:pPr>
      <w:r>
        <w:rPr>
          <w:b/>
        </w:rPr>
        <w:t>Supplementary T</w:t>
      </w:r>
      <w:bookmarkStart w:id="0" w:name="_GoBack"/>
      <w:bookmarkEnd w:id="0"/>
      <w:r w:rsidR="004B370F" w:rsidRPr="004B370F">
        <w:rPr>
          <w:b/>
        </w:rPr>
        <w:t>able 2: Prescription Categoris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4"/>
        <w:gridCol w:w="2153"/>
        <w:gridCol w:w="1789"/>
      </w:tblGrid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am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ategor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ubCategor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bidec Multivitam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ultivitamins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cetic Acid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ar Spra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ciclovi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vir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drena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drenal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ltacite plu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ac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moxicill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nugesic-Hc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queous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ripipr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psych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spir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trov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ronchodilato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viva test strip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iabetes Car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m Testing Strip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zathiopr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mmunosuppres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mmunosuppress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zelast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Azithromy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actroba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alneu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clometa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Prevent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clomethasone diproprion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Prevent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conase Nasal Spray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as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nzydam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tametasone and Neomy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eroid Drops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etametha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isacody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Bonjela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ti-Inflammator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alamine Loti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apasa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herapeutic Shampoo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arbamazep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convuls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avil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efaclo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efalex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etiri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etraben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Cetrimid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s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hloramphenic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hlorhexi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s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hloromycet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hlorphenam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ho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ti-Inflammator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iprofloxa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arithromy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indamy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bav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baz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enzodiazep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betas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beta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trim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lotrimazole + hydrocortiz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o-Amoxiclav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o-Codam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Weak Opiat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ode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Weak Opiat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onotra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Cycli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ermol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ermol Loti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ermov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eslorata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exametha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Steroid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azep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enzodiazep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clofenac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cyclover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spasmod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fflam Rins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alges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fflam Spray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alges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iprobas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ocus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omperid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oublebase Ge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oxycyc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Drapole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arrier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45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conazol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locon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medast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mera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drenal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Emla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aesth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mulsiderm Emolli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mulsifying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paderm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paderm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phedr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imul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pipe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drenal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rythromy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thinylestradi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ucerin Loti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umovat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Eurax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astclix Lancet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iabetes Car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m Lance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errous fumar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r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errous glucon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r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exofena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r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ifty:50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ixonas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ucloxacill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ucon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udrocorti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umetasone and clioquinol drop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luoxet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sri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reestyle Optium Testing Strip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iabetes Car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m Testing Strip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cibet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cidin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cidin H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cithalmic Eye Drop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sidic Acid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usidic acid drop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Fyboge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avisc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ac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aviscon Infa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ac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entami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entisone H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lucoRx needle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iabetes Car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eedles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lycer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GTN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Gt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Haloperid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psych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Hydrocorti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Hydromol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Hydroxy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Hyoscine butylbrom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spasmod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Hypromellos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>
              <w:t>Eye Lubri</w:t>
            </w:r>
            <w:r w:rsidRPr="00C81578">
              <w:t>c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Ibuprofe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Infac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Colic Remed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Instillage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Anaesth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Ipratropiu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Reliev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K-Y Jelly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ubric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actulos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amotrig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pil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ansopr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Ppi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antu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 xml:space="preserve">Diabetes 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suli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axido Orang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emi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 xml:space="preserve">Diabetes 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suli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etiracet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pil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ocetiri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ofloxa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onel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ergency 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onorgestre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ergency 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evothyrox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hyroid Replacem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idoca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aesth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ocorten-Voifor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oestr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operam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diarrh</w:t>
            </w:r>
            <w:r>
              <w:t>o</w:t>
            </w:r>
            <w:r w:rsidRPr="00C81578">
              <w:t>e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orata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otrider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Lymecyc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agnesium glycerophosph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agnesium Replacem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agnesium sulfate pas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agnesium Replacem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alar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malari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axitr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bend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helmin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bever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spasmod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fenamic Acid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Melaton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elatoni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nth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taniu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thotrex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mmunosuppres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mar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thylphenid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imul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toclopram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etronid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on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onazole and hydrocortiz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onazol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onazole Ge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ralax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cropore Tap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ressing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ressing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dazol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enzodiazep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igralev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-Migra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ometas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ontelukas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eukotriene Receptor Antagonis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orph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rong Opiat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ovic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axativ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ucody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ucoly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Mupiroc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aproxe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aseptin Nasal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elsons Burns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eoc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Formul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fant Formula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itrofuranto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o- atrovent is the inhaler, ipratropium is the drug (and here it is via nebuliser rather than via and inhaler_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ronchodilato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orethister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ovofine needle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iabetes Car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eedles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ovorapid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 xml:space="preserve">Diabetes 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suli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utramige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Formul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fant Formula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Nystat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ilatu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olli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lopata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meprazo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Ppi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Optichamber space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pac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ptilas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-Allerg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ral rehydration salt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Oral Rehydra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ralde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Mouthwash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tex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ar Spray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tomize Ear Spray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tospor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Oxytetracyc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aracetam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Paracetamo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aramax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Paracetamo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eak Flow Mete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Peak Flow Met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enicilli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entasa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mmunosuppres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minosalicylat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ermethrin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Insecticid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henerga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iroxic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Nsa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ednisol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ochlorpera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me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octosedy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oguani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malari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omethaz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histamin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ropranol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ardia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etablock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Pseudoephedr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econgest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Quetiap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psych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Ranitid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Gastrointestinal Disease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ac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Rigevido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Rufinam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convuls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alact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Wart Treatme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albutam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Bronchodilato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aline for nebulise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aline Neb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eret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Prevent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ertra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depress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imetic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-Col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impl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Linctus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alginate/magnesium algin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Multiple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Bicarbon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Multiple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lastRenderedPageBreak/>
              <w:t>Sodium Chlorid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Multiple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cromoglic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llerg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-Allerg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Picosulf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Multiple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Valpor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 xml:space="preserve">Multiple 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dium valpro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pil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fradex Ear/Eye Drops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oftpore Dressing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Dressing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ressing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pace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Spac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terimar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econgest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trefe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hroat Lozeng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umatriptan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ripta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Symbicor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Prevent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egret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pil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erbinafin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erbuta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Inhaled Asthma Medication And Device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sthma Reliever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imodin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ungal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opiramat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Epilepsy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epilep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ramado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algesia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Weak Opiate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ranexamic acid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Miscellaneous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fibrinoly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rimethopri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Trimovate Cream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Uliprista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ontracep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Emergency Contraception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Verapamil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Cardia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arrhythm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Xylometazoli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Ot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Decongestant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Xyloproct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Steroid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Steroid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Zinc and Castor Oil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Topical Treatment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Topical Cream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Zithromax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biotic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Zopiclone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Psychiatric Medication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Z Drug</w:t>
            </w:r>
          </w:p>
        </w:tc>
      </w:tr>
      <w:tr w:rsidR="004B370F" w:rsidRPr="00C81578" w:rsidTr="0085408A">
        <w:trPr>
          <w:trHeight w:val="300"/>
        </w:trPr>
        <w:tc>
          <w:tcPr>
            <w:tcW w:w="9556" w:type="dxa"/>
            <w:noWrap/>
            <w:hideMark/>
          </w:tcPr>
          <w:p w:rsidR="004B370F" w:rsidRPr="00C81578" w:rsidRDefault="004B370F" w:rsidP="0085408A">
            <w:r w:rsidRPr="00C81578">
              <w:t>Zovirax Ointment</w:t>
            </w:r>
          </w:p>
        </w:tc>
        <w:tc>
          <w:tcPr>
            <w:tcW w:w="3940" w:type="dxa"/>
            <w:noWrap/>
            <w:hideMark/>
          </w:tcPr>
          <w:p w:rsidR="004B370F" w:rsidRPr="00C81578" w:rsidRDefault="004B370F" w:rsidP="0085408A">
            <w:r w:rsidRPr="00C81578">
              <w:t>Anti-Infective</w:t>
            </w:r>
          </w:p>
        </w:tc>
        <w:tc>
          <w:tcPr>
            <w:tcW w:w="3240" w:type="dxa"/>
            <w:noWrap/>
            <w:hideMark/>
          </w:tcPr>
          <w:p w:rsidR="004B370F" w:rsidRPr="00C81578" w:rsidRDefault="004B370F" w:rsidP="0085408A">
            <w:r w:rsidRPr="00C81578">
              <w:t>Antiviral</w:t>
            </w:r>
          </w:p>
        </w:tc>
      </w:tr>
    </w:tbl>
    <w:p w:rsidR="004B370F" w:rsidRPr="004B370F" w:rsidRDefault="004B370F">
      <w:pPr>
        <w:rPr>
          <w:b/>
        </w:rPr>
      </w:pPr>
    </w:p>
    <w:sectPr w:rsidR="004B370F" w:rsidRPr="004B3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0F"/>
    <w:rsid w:val="004B370F"/>
    <w:rsid w:val="00693AF8"/>
    <w:rsid w:val="007A5A07"/>
    <w:rsid w:val="009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94890"/>
  <w15:chartTrackingRefBased/>
  <w15:docId w15:val="{16572956-8EA5-4517-9FFE-D25E4CDF4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370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370F"/>
    <w:rPr>
      <w:color w:val="954F72"/>
      <w:u w:val="single"/>
    </w:rPr>
  </w:style>
  <w:style w:type="paragraph" w:customStyle="1" w:styleId="msonormal0">
    <w:name w:val="msonormal"/>
    <w:basedOn w:val="Normal"/>
    <w:rsid w:val="004B3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B3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68</Words>
  <Characters>8943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2</cp:revision>
  <dcterms:created xsi:type="dcterms:W3CDTF">2019-03-08T15:51:00Z</dcterms:created>
  <dcterms:modified xsi:type="dcterms:W3CDTF">2019-03-08T15:52:00Z</dcterms:modified>
</cp:coreProperties>
</file>